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华文楷体" w:cs="Times New Roman"/>
          <w:b/>
          <w:bCs/>
          <w:sz w:val="24"/>
        </w:rPr>
      </w:pPr>
      <w:r>
        <w:rPr>
          <w:rFonts w:ascii="Times New Roman" w:hAnsi="Times New Roman" w:eastAsia="华文楷体" w:cs="Times New Roman"/>
          <w:b/>
          <w:bCs/>
          <w:sz w:val="24"/>
        </w:rPr>
        <w:t>Sensitivity analysis</w:t>
      </w:r>
    </w:p>
    <w:p/>
    <w:p>
      <w:r>
        <w:drawing>
          <wp:inline distT="0" distB="0" distL="114300" distR="114300">
            <wp:extent cx="5272405" cy="3514725"/>
            <wp:effectExtent l="0" t="0" r="63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Figure S1. Sensitivity analysis of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1-year 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OS rate between repeated hepatectomy group and radiofrequency ablation group.</w:t>
      </w:r>
    </w:p>
    <w:p>
      <w:pPr>
        <w:rPr>
          <w:rFonts w:hint="default" w:eastAsiaTheme="minorEastAsia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2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3-year 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OS rate between repeated hepatectomy group and radiofrequency ablation group.</w:t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3514725"/>
            <wp:effectExtent l="0" t="0" r="63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3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5-year 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OS rate between repeated hepatectomy group and radiofrequency ablation group.</w:t>
      </w:r>
    </w:p>
    <w:p>
      <w:pPr>
        <w:rPr>
          <w:rFonts w:hint="default" w:eastAsiaTheme="minorEastAsia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4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1-year DF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S rate between repeated hepatectomy group and radiofrequency ablation group.</w:t>
      </w:r>
    </w:p>
    <w:p>
      <w:p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3514725"/>
            <wp:effectExtent l="0" t="0" r="63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5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3-year DF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S rate between repeated hepatectomy group and radiofrequency ablation group.</w:t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3514725"/>
            <wp:effectExtent l="0" t="0" r="63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6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5-year DF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S rate between repeated hepatectomy group and radiofrequency ablation group.</w:t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3514725"/>
            <wp:effectExtent l="0" t="0" r="63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Figure S7. Sensitivity analysis of the c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 xml:space="preserve">omparison of the 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p</w:t>
      </w:r>
      <w:bookmarkStart w:id="0" w:name="_GoBack"/>
      <w:bookmarkEnd w:id="0"/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ostoperative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CD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  <w:t>grade II or higher complication rate between repeated hepatectomy group and radiofrequency ablation group.</w:t>
      </w: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561B5D"/>
    <w:rsid w:val="6B56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87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4:42:00Z</dcterms:created>
  <dc:creator>Huang铭耀</dc:creator>
  <cp:lastModifiedBy>Huang铭耀</cp:lastModifiedBy>
  <dcterms:modified xsi:type="dcterms:W3CDTF">2021-02-25T14:4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